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A93E2C" w14:textId="77777777" w:rsidR="004901C9" w:rsidRPr="004901C9" w:rsidRDefault="004901C9" w:rsidP="004901C9">
      <w:pPr>
        <w:pStyle w:val="Heading2"/>
        <w:rPr>
          <w:rStyle w:val="IntenseEmphasis"/>
          <w:b/>
          <w:bCs/>
          <w:i w:val="0"/>
          <w:iCs w:val="0"/>
          <w:color w:val="000000" w:themeColor="text1"/>
        </w:rPr>
      </w:pPr>
      <w:r w:rsidRPr="004901C9">
        <w:rPr>
          <w:bCs/>
          <w:color w:val="000000" w:themeColor="text1"/>
        </w:rPr>
        <w:t>S2 Table.</w:t>
      </w:r>
      <w:r w:rsidRPr="004901C9">
        <w:rPr>
          <w:color w:val="000000" w:themeColor="text1"/>
        </w:rPr>
        <w:t xml:space="preserve"> </w:t>
      </w:r>
    </w:p>
    <w:tbl>
      <w:tblPr>
        <w:tblStyle w:val="TableGrid"/>
        <w:tblW w:w="16302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4395"/>
        <w:gridCol w:w="1275"/>
        <w:gridCol w:w="1418"/>
        <w:gridCol w:w="1276"/>
        <w:gridCol w:w="1559"/>
        <w:gridCol w:w="1417"/>
        <w:gridCol w:w="1134"/>
        <w:gridCol w:w="1276"/>
        <w:gridCol w:w="1418"/>
        <w:gridCol w:w="1134"/>
      </w:tblGrid>
      <w:tr w:rsidR="004901C9" w:rsidRPr="004901C9" w14:paraId="6BA97ACD" w14:textId="77777777" w:rsidTr="00332C75">
        <w:tc>
          <w:tcPr>
            <w:tcW w:w="4395" w:type="dxa"/>
          </w:tcPr>
          <w:p w14:paraId="38C2F4D4" w14:textId="77777777" w:rsidR="004901C9" w:rsidRPr="00332C75" w:rsidRDefault="004901C9" w:rsidP="00DC3272">
            <w:pPr>
              <w:rPr>
                <w:rStyle w:val="IntenseEmphasis"/>
                <w:rFonts w:cs="Calibri"/>
                <w:b/>
                <w:bCs/>
                <w:i w:val="0"/>
                <w:iCs/>
                <w:color w:val="000000" w:themeColor="text1"/>
                <w:szCs w:val="22"/>
              </w:rPr>
            </w:pPr>
            <w:r w:rsidRPr="00332C75">
              <w:rPr>
                <w:rStyle w:val="IntenseEmphasis"/>
                <w:rFonts w:cs="Calibri"/>
                <w:b/>
                <w:bCs/>
                <w:i w:val="0"/>
                <w:iCs/>
                <w:color w:val="000000" w:themeColor="text1"/>
                <w:szCs w:val="22"/>
              </w:rPr>
              <w:t>Details</w:t>
            </w:r>
          </w:p>
        </w:tc>
        <w:tc>
          <w:tcPr>
            <w:tcW w:w="1275" w:type="dxa"/>
          </w:tcPr>
          <w:p w14:paraId="2A373080" w14:textId="77777777" w:rsidR="004901C9" w:rsidRPr="00332C75" w:rsidRDefault="004901C9" w:rsidP="00DC3272">
            <w:pPr>
              <w:rPr>
                <w:rStyle w:val="IntenseEmphasis"/>
                <w:rFonts w:cs="Calibri"/>
                <w:b/>
                <w:bCs/>
                <w:i w:val="0"/>
                <w:iCs/>
                <w:color w:val="000000" w:themeColor="text1"/>
                <w:szCs w:val="22"/>
              </w:rPr>
            </w:pPr>
            <w:r w:rsidRPr="00332C75">
              <w:rPr>
                <w:rStyle w:val="IntenseEmphasis"/>
                <w:rFonts w:cs="Calibri"/>
                <w:b/>
                <w:bCs/>
                <w:i w:val="0"/>
                <w:iCs/>
                <w:color w:val="000000" w:themeColor="text1"/>
                <w:szCs w:val="22"/>
              </w:rPr>
              <w:t>Shorthand in equation</w:t>
            </w:r>
          </w:p>
        </w:tc>
        <w:tc>
          <w:tcPr>
            <w:tcW w:w="1418" w:type="dxa"/>
          </w:tcPr>
          <w:p w14:paraId="224C5CEB" w14:textId="77777777" w:rsidR="004901C9" w:rsidRPr="00332C75" w:rsidRDefault="004901C9" w:rsidP="00DC3272">
            <w:pPr>
              <w:rPr>
                <w:rStyle w:val="IntenseEmphasis"/>
                <w:rFonts w:cs="Calibri"/>
                <w:b/>
                <w:bCs/>
                <w:i w:val="0"/>
                <w:iCs/>
                <w:color w:val="000000" w:themeColor="text1"/>
                <w:szCs w:val="22"/>
              </w:rPr>
            </w:pPr>
            <w:r w:rsidRPr="00332C75">
              <w:rPr>
                <w:rStyle w:val="IntenseEmphasis"/>
                <w:rFonts w:cs="Calibri"/>
                <w:b/>
                <w:bCs/>
                <w:i w:val="0"/>
                <w:iCs/>
                <w:color w:val="000000" w:themeColor="text1"/>
                <w:szCs w:val="22"/>
              </w:rPr>
              <w:t>Collection date</w:t>
            </w:r>
          </w:p>
        </w:tc>
        <w:tc>
          <w:tcPr>
            <w:tcW w:w="1276" w:type="dxa"/>
          </w:tcPr>
          <w:p w14:paraId="0BF4E034" w14:textId="146F50C7" w:rsidR="004901C9" w:rsidRPr="00332C75" w:rsidRDefault="004901C9" w:rsidP="00DC3272">
            <w:pPr>
              <w:rPr>
                <w:rStyle w:val="IntenseEmphasis"/>
                <w:rFonts w:cs="Calibri"/>
                <w:b/>
                <w:bCs/>
                <w:i w:val="0"/>
                <w:iCs/>
                <w:color w:val="000000" w:themeColor="text1"/>
                <w:szCs w:val="22"/>
              </w:rPr>
            </w:pPr>
            <w:r w:rsidRPr="00332C75">
              <w:rPr>
                <w:rStyle w:val="IntenseEmphasis"/>
                <w:rFonts w:cs="Calibri"/>
                <w:b/>
                <w:bCs/>
                <w:i w:val="0"/>
                <w:iCs/>
                <w:color w:val="000000" w:themeColor="text1"/>
                <w:szCs w:val="22"/>
              </w:rPr>
              <w:t xml:space="preserve">Ministry of Tourism </w:t>
            </w:r>
            <w:r w:rsidRPr="00332C75">
              <w:rPr>
                <w:rStyle w:val="IntenseEmphasis"/>
                <w:rFonts w:cs="Calibri"/>
                <w:b/>
                <w:bCs/>
                <w:i w:val="0"/>
                <w:iCs/>
                <w:color w:val="000000" w:themeColor="text1"/>
                <w:szCs w:val="22"/>
              </w:rPr>
              <w:fldChar w:fldCharType="begin"/>
            </w:r>
            <w:r w:rsidRPr="00332C75">
              <w:rPr>
                <w:rStyle w:val="IntenseEmphasis"/>
                <w:rFonts w:cs="Calibri"/>
                <w:b/>
                <w:bCs/>
                <w:i w:val="0"/>
                <w:iCs/>
                <w:color w:val="000000" w:themeColor="text1"/>
                <w:szCs w:val="22"/>
              </w:rPr>
              <w:instrText xml:space="preserve"> ADDIN ZOTERO_ITEM CSL_CITATION {"citationID":"uhKa30hB","properties":{"formattedCitation":"[49,50]","plainCitation":"[49,50]","noteIndex":0},"citationItems":[{"id":884,"uris":["http://zotero.org/users/14560625/items/2LPVSH3R"],"itemData":{"id":884,"type":"report","genre":"Annual Report","publisher":"Ministry of Tourism, Republic of Maldives","title":"Tourism Yearbook 2023","URL":"https://www.tourism.gov.mv/en/statistics/annual/year-2023","author":[{"family":"Ministry of Tourism","given":""}],"issued":{"date-parts":[["2023"]]}}},{"id":885,"uris":["http://zotero.org/users/14560625/items/MUJCWU4Q"],"itemData":{"id":885,"type":"report","genre":"Annual Report","publisher":"Ministry of Tourism, Republic of Maldives","title":"Tourism Yearbook 2012","URL":"https://www.tourism.gov.mv/en/statistics/annual/year-2012","author":[{"family":"Ministry of Tourism","given":""}],"issued":{"date-parts":[["2012"]]}}}],"schema":"https://github.com/citation-style-language/schema/raw/master/csl-citation.json"} </w:instrText>
            </w:r>
            <w:r w:rsidRPr="00332C75">
              <w:rPr>
                <w:rStyle w:val="IntenseEmphasis"/>
                <w:rFonts w:cs="Calibri"/>
                <w:b/>
                <w:bCs/>
                <w:i w:val="0"/>
                <w:iCs/>
                <w:color w:val="000000" w:themeColor="text1"/>
                <w:szCs w:val="22"/>
              </w:rPr>
              <w:fldChar w:fldCharType="separate"/>
            </w:r>
            <w:r w:rsidRPr="00332C75">
              <w:rPr>
                <w:rStyle w:val="IntenseEmphasis"/>
                <w:rFonts w:cs="Calibri"/>
                <w:b/>
                <w:bCs/>
                <w:i w:val="0"/>
                <w:iCs/>
                <w:noProof/>
                <w:color w:val="000000" w:themeColor="text1"/>
                <w:szCs w:val="22"/>
              </w:rPr>
              <w:t>[49,50]</w:t>
            </w:r>
            <w:r w:rsidRPr="00332C75">
              <w:rPr>
                <w:rStyle w:val="IntenseEmphasis"/>
                <w:rFonts w:cs="Calibri"/>
                <w:b/>
                <w:bCs/>
                <w:i w:val="0"/>
                <w:iCs/>
                <w:color w:val="000000" w:themeColor="text1"/>
                <w:szCs w:val="22"/>
              </w:rPr>
              <w:fldChar w:fldCharType="end"/>
            </w:r>
          </w:p>
        </w:tc>
        <w:tc>
          <w:tcPr>
            <w:tcW w:w="1559" w:type="dxa"/>
          </w:tcPr>
          <w:p w14:paraId="4999A5AC" w14:textId="6F3426D8" w:rsidR="004901C9" w:rsidRPr="00332C75" w:rsidRDefault="004901C9" w:rsidP="00DC3272">
            <w:pPr>
              <w:rPr>
                <w:rStyle w:val="IntenseEmphasis"/>
                <w:rFonts w:cs="Calibri"/>
                <w:b/>
                <w:bCs/>
                <w:i w:val="0"/>
                <w:iCs/>
                <w:color w:val="000000" w:themeColor="text1"/>
                <w:szCs w:val="22"/>
              </w:rPr>
            </w:pPr>
            <w:r w:rsidRPr="00332C75">
              <w:rPr>
                <w:rStyle w:val="IntenseEmphasis"/>
                <w:rFonts w:cs="Calibri"/>
                <w:b/>
                <w:bCs/>
                <w:i w:val="0"/>
                <w:iCs/>
                <w:color w:val="000000" w:themeColor="text1"/>
                <w:szCs w:val="22"/>
              </w:rPr>
              <w:t>Maldives Bureau of Statistics</w:t>
            </w:r>
            <w:r w:rsidR="00332C75">
              <w:rPr>
                <w:rStyle w:val="IntenseEmphasis"/>
                <w:rFonts w:cs="Calibri"/>
                <w:b/>
                <w:bCs/>
                <w:i w:val="0"/>
                <w:iCs/>
                <w:color w:val="000000" w:themeColor="text1"/>
                <w:szCs w:val="22"/>
              </w:rPr>
              <w:t xml:space="preserve"> </w:t>
            </w:r>
            <w:r w:rsidRPr="00332C75">
              <w:rPr>
                <w:rStyle w:val="IntenseEmphasis"/>
                <w:rFonts w:cs="Calibri"/>
                <w:b/>
                <w:bCs/>
                <w:i w:val="0"/>
                <w:iCs/>
                <w:color w:val="000000" w:themeColor="text1"/>
                <w:szCs w:val="22"/>
              </w:rPr>
              <w:fldChar w:fldCharType="begin"/>
            </w:r>
            <w:r w:rsidRPr="00332C75">
              <w:rPr>
                <w:rStyle w:val="IntenseEmphasis"/>
                <w:rFonts w:cs="Calibri"/>
                <w:b/>
                <w:bCs/>
                <w:i w:val="0"/>
                <w:iCs/>
                <w:color w:val="000000" w:themeColor="text1"/>
                <w:szCs w:val="22"/>
              </w:rPr>
              <w:instrText xml:space="preserve"> ADDIN ZOTERO_ITEM CSL_CITATION {"citationID":"y5t1MY6c","properties":{"formattedCitation":"[87]","plainCitation":"[87]","noteIndex":0},"citationItems":[{"id":889,"uris":["http://zotero.org/users/14560625/items/EFGBVQMS"],"itemData":{"id":889,"type":"report","genre":"Annual Report","publisher":"Bureau of Statistics","title":"Annual Gross Domestic Product, 2021","URL":"https://statisticsmaldives.gov.mv/nbs/wp-content/uploads/2022/10/Annual-GDP-production-2022.pdf","author":[{"family":"Maldives Bureau of Statistics","given":""}],"issued":{"date-parts":[["2022"]]}}}],"schema":"https://github.com/citation-style-language/schema/raw/master/csl-citation.json"} </w:instrText>
            </w:r>
            <w:r w:rsidRPr="00332C75">
              <w:rPr>
                <w:rStyle w:val="IntenseEmphasis"/>
                <w:rFonts w:cs="Calibri"/>
                <w:b/>
                <w:bCs/>
                <w:i w:val="0"/>
                <w:iCs/>
                <w:color w:val="000000" w:themeColor="text1"/>
                <w:szCs w:val="22"/>
              </w:rPr>
              <w:fldChar w:fldCharType="separate"/>
            </w:r>
            <w:r w:rsidRPr="00332C75">
              <w:rPr>
                <w:rStyle w:val="IntenseEmphasis"/>
                <w:rFonts w:cs="Calibri"/>
                <w:b/>
                <w:bCs/>
                <w:i w:val="0"/>
                <w:iCs/>
                <w:noProof/>
                <w:color w:val="000000" w:themeColor="text1"/>
                <w:szCs w:val="22"/>
              </w:rPr>
              <w:t>[87]</w:t>
            </w:r>
            <w:r w:rsidRPr="00332C75">
              <w:rPr>
                <w:rStyle w:val="IntenseEmphasis"/>
                <w:rFonts w:cs="Calibri"/>
                <w:b/>
                <w:bCs/>
                <w:i w:val="0"/>
                <w:iCs/>
                <w:color w:val="000000" w:themeColor="text1"/>
                <w:szCs w:val="22"/>
              </w:rPr>
              <w:fldChar w:fldCharType="end"/>
            </w:r>
          </w:p>
        </w:tc>
        <w:tc>
          <w:tcPr>
            <w:tcW w:w="1417" w:type="dxa"/>
          </w:tcPr>
          <w:p w14:paraId="267599CB" w14:textId="77777777" w:rsidR="004901C9" w:rsidRPr="00332C75" w:rsidRDefault="004901C9" w:rsidP="00DC3272">
            <w:pPr>
              <w:rPr>
                <w:rStyle w:val="IntenseEmphasis"/>
                <w:rFonts w:cs="Calibri"/>
                <w:b/>
                <w:bCs/>
                <w:i w:val="0"/>
                <w:iCs/>
                <w:color w:val="000000" w:themeColor="text1"/>
                <w:szCs w:val="22"/>
              </w:rPr>
            </w:pPr>
            <w:r w:rsidRPr="00332C75">
              <w:rPr>
                <w:rStyle w:val="IntenseEmphasis"/>
                <w:rFonts w:cs="Calibri"/>
                <w:b/>
                <w:bCs/>
                <w:i w:val="0"/>
                <w:iCs/>
                <w:color w:val="000000" w:themeColor="text1"/>
                <w:szCs w:val="22"/>
              </w:rPr>
              <w:t xml:space="preserve">Internet research </w:t>
            </w:r>
          </w:p>
        </w:tc>
        <w:tc>
          <w:tcPr>
            <w:tcW w:w="1134" w:type="dxa"/>
          </w:tcPr>
          <w:p w14:paraId="0899C037" w14:textId="77777777" w:rsidR="004901C9" w:rsidRPr="00332C75" w:rsidRDefault="004901C9" w:rsidP="00DC3272">
            <w:pPr>
              <w:rPr>
                <w:rStyle w:val="IntenseEmphasis"/>
                <w:rFonts w:cs="Calibri"/>
                <w:b/>
                <w:bCs/>
                <w:i w:val="0"/>
                <w:iCs/>
                <w:color w:val="000000" w:themeColor="text1"/>
                <w:szCs w:val="22"/>
              </w:rPr>
            </w:pPr>
            <w:r w:rsidRPr="00332C75">
              <w:rPr>
                <w:rStyle w:val="IntenseEmphasis"/>
                <w:rFonts w:cs="Calibri"/>
                <w:b/>
                <w:bCs/>
                <w:i w:val="0"/>
                <w:iCs/>
                <w:color w:val="000000" w:themeColor="text1"/>
                <w:szCs w:val="22"/>
              </w:rPr>
              <w:t>Tour operator surveys</w:t>
            </w:r>
          </w:p>
        </w:tc>
        <w:tc>
          <w:tcPr>
            <w:tcW w:w="1276" w:type="dxa"/>
          </w:tcPr>
          <w:p w14:paraId="0D6FABB1" w14:textId="77777777" w:rsidR="004901C9" w:rsidRPr="00332C75" w:rsidRDefault="004901C9" w:rsidP="00DC3272">
            <w:pPr>
              <w:rPr>
                <w:rStyle w:val="IntenseEmphasis"/>
                <w:rFonts w:cs="Calibri"/>
                <w:b/>
                <w:bCs/>
                <w:i w:val="0"/>
                <w:iCs/>
                <w:color w:val="000000" w:themeColor="text1"/>
                <w:szCs w:val="22"/>
              </w:rPr>
            </w:pPr>
            <w:r w:rsidRPr="00332C75">
              <w:rPr>
                <w:rStyle w:val="IntenseEmphasis"/>
                <w:rFonts w:cs="Calibri"/>
                <w:b/>
                <w:bCs/>
                <w:i w:val="0"/>
                <w:iCs/>
                <w:color w:val="000000" w:themeColor="text1"/>
                <w:szCs w:val="22"/>
              </w:rPr>
              <w:t>Ministry of Tourism</w:t>
            </w:r>
          </w:p>
          <w:p w14:paraId="101A5123" w14:textId="77777777" w:rsidR="004901C9" w:rsidRPr="00332C75" w:rsidRDefault="004901C9" w:rsidP="00DC3272">
            <w:pPr>
              <w:rPr>
                <w:rStyle w:val="IntenseEmphasis"/>
                <w:rFonts w:cs="Calibri"/>
                <w:b/>
                <w:bCs/>
                <w:i w:val="0"/>
                <w:iCs/>
                <w:color w:val="000000" w:themeColor="text1"/>
                <w:szCs w:val="22"/>
              </w:rPr>
            </w:pPr>
            <w:r w:rsidRPr="00332C75">
              <w:rPr>
                <w:rStyle w:val="IntenseEmphasis"/>
                <w:rFonts w:cs="Calibri"/>
                <w:b/>
                <w:bCs/>
                <w:i w:val="0"/>
                <w:iCs/>
                <w:color w:val="000000" w:themeColor="text1"/>
                <w:szCs w:val="22"/>
              </w:rPr>
              <w:fldChar w:fldCharType="begin"/>
            </w:r>
            <w:r w:rsidRPr="00332C75">
              <w:rPr>
                <w:rStyle w:val="IntenseEmphasis"/>
                <w:rFonts w:cs="Calibri"/>
                <w:b/>
                <w:bCs/>
                <w:i w:val="0"/>
                <w:iCs/>
                <w:color w:val="000000" w:themeColor="text1"/>
                <w:szCs w:val="22"/>
              </w:rPr>
              <w:instrText xml:space="preserve"> ADDIN ZOTERO_ITEM CSL_CITATION {"citationID":"DqjKlVdx","properties":{"formattedCitation":"[93]","plainCitation":"[93]","noteIndex":0},"citationItems":[{"id":892,"uris":["http://zotero.org/users/14560625/items/GMCA4IQ3"],"itemData":{"id":892,"type":"webpage","container-title":"Maldives Visitor Survey","note":"Reports cover years between 2011-2021","title":"Maldives Visitor Survey Reports","URL":"https://www.tourism.gov.mv/en/downloads/visitor_survey","author":[{"family":"Ministry of Tourism","given":""}],"issued":{"date-parts":[["2022"]]}}}],"schema":"https://github.com/citation-style-language/schema/raw/master/csl-citation.json"} </w:instrText>
            </w:r>
            <w:r w:rsidRPr="00332C75">
              <w:rPr>
                <w:rStyle w:val="IntenseEmphasis"/>
                <w:rFonts w:cs="Calibri"/>
                <w:b/>
                <w:bCs/>
                <w:i w:val="0"/>
                <w:iCs/>
                <w:color w:val="000000" w:themeColor="text1"/>
                <w:szCs w:val="22"/>
              </w:rPr>
              <w:fldChar w:fldCharType="separate"/>
            </w:r>
            <w:r w:rsidRPr="00332C75">
              <w:rPr>
                <w:rStyle w:val="IntenseEmphasis"/>
                <w:rFonts w:cs="Calibri"/>
                <w:b/>
                <w:bCs/>
                <w:i w:val="0"/>
                <w:iCs/>
                <w:noProof/>
                <w:color w:val="000000" w:themeColor="text1"/>
                <w:szCs w:val="22"/>
              </w:rPr>
              <w:t>[93]</w:t>
            </w:r>
            <w:r w:rsidRPr="00332C75">
              <w:rPr>
                <w:rStyle w:val="IntenseEmphasis"/>
                <w:rFonts w:cs="Calibri"/>
                <w:b/>
                <w:bCs/>
                <w:i w:val="0"/>
                <w:iCs/>
                <w:color w:val="000000" w:themeColor="text1"/>
                <w:szCs w:val="22"/>
              </w:rPr>
              <w:fldChar w:fldCharType="end"/>
            </w:r>
          </w:p>
        </w:tc>
        <w:tc>
          <w:tcPr>
            <w:tcW w:w="1418" w:type="dxa"/>
          </w:tcPr>
          <w:p w14:paraId="5CA76928" w14:textId="77777777" w:rsidR="004901C9" w:rsidRPr="00332C75" w:rsidRDefault="004901C9" w:rsidP="00DC3272">
            <w:pPr>
              <w:rPr>
                <w:rStyle w:val="IntenseEmphasis"/>
                <w:rFonts w:cs="Calibri"/>
                <w:b/>
                <w:bCs/>
                <w:i w:val="0"/>
                <w:iCs/>
                <w:color w:val="000000" w:themeColor="text1"/>
                <w:szCs w:val="22"/>
              </w:rPr>
            </w:pPr>
            <w:r w:rsidRPr="00332C75">
              <w:rPr>
                <w:rStyle w:val="IntenseEmphasis"/>
                <w:rFonts w:cs="Calibri"/>
                <w:b/>
                <w:bCs/>
                <w:i w:val="0"/>
                <w:iCs/>
                <w:color w:val="000000" w:themeColor="text1"/>
                <w:szCs w:val="22"/>
              </w:rPr>
              <w:t xml:space="preserve">Baa Atoll  Biosphere Reserve </w:t>
            </w:r>
            <w:r w:rsidRPr="00332C75">
              <w:rPr>
                <w:rStyle w:val="IntenseEmphasis"/>
                <w:rFonts w:cs="Calibri"/>
                <w:b/>
                <w:bCs/>
                <w:i w:val="0"/>
                <w:iCs/>
                <w:color w:val="000000" w:themeColor="text1"/>
                <w:szCs w:val="22"/>
              </w:rPr>
              <w:fldChar w:fldCharType="begin"/>
            </w:r>
            <w:r w:rsidRPr="00332C75">
              <w:rPr>
                <w:rStyle w:val="IntenseEmphasis"/>
                <w:rFonts w:cs="Calibri"/>
                <w:b/>
                <w:bCs/>
                <w:i w:val="0"/>
                <w:iCs/>
                <w:color w:val="000000" w:themeColor="text1"/>
                <w:szCs w:val="22"/>
              </w:rPr>
              <w:instrText xml:space="preserve"> ADDIN ZOTERO_ITEM CSL_CITATION {"citationID":"e4Q8CWl5","properties":{"formattedCitation":"[85]","plainCitation":"[85]","noteIndex":0},"citationItems":[{"id":891,"uris":["http://zotero.org/users/14560625/items/ELD8RP2N"],"itemData":{"id":891,"type":"report","genre":"Annual Report","publisher":"Ministry of Environment Climate Change and Technology","title":"Annual Report of Baa Atoll UNESCO Biosphere Reserve Office 2022","author":[{"family":"Baa Atoll Biosphere Reserve","given":""}],"issued":{"date-parts":[["2022"]]}}}],"schema":"https://github.com/citation-style-language/schema/raw/master/csl-citation.json"} </w:instrText>
            </w:r>
            <w:r w:rsidRPr="00332C75">
              <w:rPr>
                <w:rStyle w:val="IntenseEmphasis"/>
                <w:rFonts w:cs="Calibri"/>
                <w:b/>
                <w:bCs/>
                <w:i w:val="0"/>
                <w:iCs/>
                <w:color w:val="000000" w:themeColor="text1"/>
                <w:szCs w:val="22"/>
              </w:rPr>
              <w:fldChar w:fldCharType="separate"/>
            </w:r>
            <w:r w:rsidRPr="00332C75">
              <w:rPr>
                <w:rStyle w:val="IntenseEmphasis"/>
                <w:rFonts w:cs="Calibri"/>
                <w:b/>
                <w:bCs/>
                <w:i w:val="0"/>
                <w:iCs/>
                <w:noProof/>
                <w:color w:val="000000" w:themeColor="text1"/>
                <w:szCs w:val="22"/>
              </w:rPr>
              <w:t>[85]</w:t>
            </w:r>
            <w:r w:rsidRPr="00332C75">
              <w:rPr>
                <w:rStyle w:val="IntenseEmphasis"/>
                <w:rFonts w:cs="Calibri"/>
                <w:b/>
                <w:bCs/>
                <w:i w:val="0"/>
                <w:iCs/>
                <w:color w:val="000000" w:themeColor="text1"/>
                <w:szCs w:val="22"/>
              </w:rPr>
              <w:fldChar w:fldCharType="end"/>
            </w:r>
          </w:p>
        </w:tc>
        <w:tc>
          <w:tcPr>
            <w:tcW w:w="1134" w:type="dxa"/>
          </w:tcPr>
          <w:p w14:paraId="1D79FB46" w14:textId="77777777" w:rsidR="004901C9" w:rsidRPr="00332C75" w:rsidRDefault="004901C9" w:rsidP="00DC3272">
            <w:pPr>
              <w:rPr>
                <w:rStyle w:val="IntenseEmphasis"/>
                <w:rFonts w:cs="Calibri"/>
                <w:b/>
                <w:bCs/>
                <w:i w:val="0"/>
                <w:iCs/>
                <w:color w:val="000000" w:themeColor="text1"/>
                <w:szCs w:val="22"/>
              </w:rPr>
            </w:pPr>
            <w:r w:rsidRPr="00332C75">
              <w:rPr>
                <w:rStyle w:val="IntenseEmphasis"/>
                <w:rFonts w:cs="Calibri"/>
                <w:b/>
                <w:bCs/>
                <w:i w:val="0"/>
                <w:iCs/>
                <w:color w:val="000000" w:themeColor="text1"/>
                <w:szCs w:val="22"/>
              </w:rPr>
              <w:t>Other sources*</w:t>
            </w:r>
          </w:p>
        </w:tc>
      </w:tr>
      <w:tr w:rsidR="004901C9" w:rsidRPr="004901C9" w14:paraId="08F7FD43" w14:textId="77777777" w:rsidTr="00332C75">
        <w:tc>
          <w:tcPr>
            <w:tcW w:w="4395" w:type="dxa"/>
          </w:tcPr>
          <w:p w14:paraId="5FD90A86" w14:textId="77777777" w:rsidR="004901C9" w:rsidRPr="00332C75" w:rsidRDefault="004901C9" w:rsidP="00DC3272">
            <w:pPr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  <w:r w:rsidRPr="00332C75"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  <w:t>Tour operators in the Maldives</w:t>
            </w:r>
          </w:p>
        </w:tc>
        <w:tc>
          <w:tcPr>
            <w:tcW w:w="1275" w:type="dxa"/>
          </w:tcPr>
          <w:p w14:paraId="2475A0DB" w14:textId="77777777" w:rsidR="004901C9" w:rsidRPr="00332C75" w:rsidRDefault="004901C9" w:rsidP="00DC3272">
            <w:pPr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4FA8B3CB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  <w:r w:rsidRPr="00332C75"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  <w:t>2021-2022</w:t>
            </w:r>
          </w:p>
        </w:tc>
        <w:tc>
          <w:tcPr>
            <w:tcW w:w="1276" w:type="dxa"/>
            <w:vAlign w:val="center"/>
          </w:tcPr>
          <w:p w14:paraId="16066278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  <w:r w:rsidRPr="00332C75"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  <w:t>X</w:t>
            </w:r>
          </w:p>
        </w:tc>
        <w:tc>
          <w:tcPr>
            <w:tcW w:w="1559" w:type="dxa"/>
            <w:vAlign w:val="center"/>
          </w:tcPr>
          <w:p w14:paraId="0DFC4267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218C34B9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  <w:r w:rsidRPr="00332C75"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  <w:t>X</w:t>
            </w:r>
          </w:p>
        </w:tc>
        <w:tc>
          <w:tcPr>
            <w:tcW w:w="1134" w:type="dxa"/>
            <w:vAlign w:val="center"/>
          </w:tcPr>
          <w:p w14:paraId="1ACF65BD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  <w:r w:rsidRPr="00332C75"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  <w:t>X</w:t>
            </w:r>
          </w:p>
        </w:tc>
        <w:tc>
          <w:tcPr>
            <w:tcW w:w="1276" w:type="dxa"/>
            <w:vAlign w:val="center"/>
          </w:tcPr>
          <w:p w14:paraId="217ED6E8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1A07548E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26438FFF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</w:tr>
      <w:tr w:rsidR="004901C9" w:rsidRPr="004901C9" w14:paraId="1E5BA4A7" w14:textId="77777777" w:rsidTr="00332C75">
        <w:tc>
          <w:tcPr>
            <w:tcW w:w="4395" w:type="dxa"/>
          </w:tcPr>
          <w:p w14:paraId="2CBB9BBA" w14:textId="77777777" w:rsidR="004901C9" w:rsidRPr="00332C75" w:rsidRDefault="004901C9" w:rsidP="00DC3272">
            <w:pPr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  <w:highlight w:val="yellow"/>
              </w:rPr>
            </w:pPr>
            <w:r w:rsidRPr="00332C75"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  <w:t>Tour operator revenue</w:t>
            </w:r>
          </w:p>
        </w:tc>
        <w:tc>
          <w:tcPr>
            <w:tcW w:w="1275" w:type="dxa"/>
          </w:tcPr>
          <w:p w14:paraId="345204BD" w14:textId="77777777" w:rsidR="004901C9" w:rsidRPr="00332C75" w:rsidRDefault="004901C9" w:rsidP="00DC3272">
            <w:pPr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  <w:r w:rsidRPr="00332C75"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  <w:t>TOR</w:t>
            </w:r>
          </w:p>
        </w:tc>
        <w:tc>
          <w:tcPr>
            <w:tcW w:w="1418" w:type="dxa"/>
            <w:vAlign w:val="center"/>
          </w:tcPr>
          <w:p w14:paraId="498C9C27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  <w:r w:rsidRPr="00332C75"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  <w:t>2022</w:t>
            </w:r>
          </w:p>
        </w:tc>
        <w:tc>
          <w:tcPr>
            <w:tcW w:w="1276" w:type="dxa"/>
            <w:vAlign w:val="center"/>
          </w:tcPr>
          <w:p w14:paraId="324F67AD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2B4913B8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2D863257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  <w:r w:rsidRPr="00332C75"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  <w:t>X</w:t>
            </w:r>
          </w:p>
        </w:tc>
        <w:tc>
          <w:tcPr>
            <w:tcW w:w="1134" w:type="dxa"/>
            <w:vAlign w:val="center"/>
          </w:tcPr>
          <w:p w14:paraId="10460BCD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  <w:r w:rsidRPr="00332C75"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  <w:t>X</w:t>
            </w:r>
          </w:p>
        </w:tc>
        <w:tc>
          <w:tcPr>
            <w:tcW w:w="1276" w:type="dxa"/>
            <w:vAlign w:val="center"/>
          </w:tcPr>
          <w:p w14:paraId="6A3F62EE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1CC32BCA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0673AA5F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</w:tr>
      <w:tr w:rsidR="004901C9" w:rsidRPr="004901C9" w14:paraId="78123D2D" w14:textId="77777777" w:rsidTr="00332C75">
        <w:tc>
          <w:tcPr>
            <w:tcW w:w="4395" w:type="dxa"/>
          </w:tcPr>
          <w:p w14:paraId="3CC85F9A" w14:textId="77777777" w:rsidR="004901C9" w:rsidRPr="00332C75" w:rsidRDefault="004901C9" w:rsidP="00DC3272">
            <w:pPr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  <w:r w:rsidRPr="00332C75"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  <w:t>Activity price (US$)</w:t>
            </w:r>
          </w:p>
        </w:tc>
        <w:tc>
          <w:tcPr>
            <w:tcW w:w="1275" w:type="dxa"/>
          </w:tcPr>
          <w:p w14:paraId="6E0874FA" w14:textId="77777777" w:rsidR="004901C9" w:rsidRPr="00332C75" w:rsidRDefault="004901C9" w:rsidP="00DC3272">
            <w:pPr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  <w:r w:rsidRPr="00332C75"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  <w:t>AP</w:t>
            </w:r>
          </w:p>
        </w:tc>
        <w:tc>
          <w:tcPr>
            <w:tcW w:w="1418" w:type="dxa"/>
            <w:vAlign w:val="center"/>
          </w:tcPr>
          <w:p w14:paraId="557C9973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  <w:r w:rsidRPr="00332C75"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  <w:t>2022-2023</w:t>
            </w:r>
          </w:p>
        </w:tc>
        <w:tc>
          <w:tcPr>
            <w:tcW w:w="1276" w:type="dxa"/>
            <w:vAlign w:val="center"/>
          </w:tcPr>
          <w:p w14:paraId="2817A9B8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2ED6C2A0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7FF5323D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  <w:r w:rsidRPr="00332C75"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  <w:t>X</w:t>
            </w:r>
          </w:p>
        </w:tc>
        <w:tc>
          <w:tcPr>
            <w:tcW w:w="1134" w:type="dxa"/>
            <w:vAlign w:val="center"/>
          </w:tcPr>
          <w:p w14:paraId="7C953E40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  <w:r w:rsidRPr="00332C75"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  <w:t>X</w:t>
            </w:r>
          </w:p>
        </w:tc>
        <w:tc>
          <w:tcPr>
            <w:tcW w:w="1276" w:type="dxa"/>
            <w:vAlign w:val="center"/>
          </w:tcPr>
          <w:p w14:paraId="04821344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0D29CE7B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17E2EFB2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</w:tr>
      <w:tr w:rsidR="004901C9" w:rsidRPr="004901C9" w14:paraId="2240FA1F" w14:textId="77777777" w:rsidTr="00332C75">
        <w:tc>
          <w:tcPr>
            <w:tcW w:w="4395" w:type="dxa"/>
          </w:tcPr>
          <w:p w14:paraId="6EC1EC6B" w14:textId="77777777" w:rsidR="004901C9" w:rsidRPr="00332C75" w:rsidRDefault="004901C9" w:rsidP="00DC3272">
            <w:pPr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  <w:r w:rsidRPr="00332C75"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  <w:t xml:space="preserve">Number of guests per trip </w:t>
            </w:r>
          </w:p>
        </w:tc>
        <w:tc>
          <w:tcPr>
            <w:tcW w:w="1275" w:type="dxa"/>
          </w:tcPr>
          <w:p w14:paraId="2097B57E" w14:textId="77777777" w:rsidR="004901C9" w:rsidRPr="00332C75" w:rsidRDefault="004901C9" w:rsidP="00DC3272">
            <w:pPr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  <w:r w:rsidRPr="00332C75"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  <w:t>NG</w:t>
            </w:r>
          </w:p>
        </w:tc>
        <w:tc>
          <w:tcPr>
            <w:tcW w:w="1418" w:type="dxa"/>
            <w:vAlign w:val="center"/>
          </w:tcPr>
          <w:p w14:paraId="771A568C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  <w:r w:rsidRPr="00332C75"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  <w:t>2022</w:t>
            </w:r>
          </w:p>
        </w:tc>
        <w:tc>
          <w:tcPr>
            <w:tcW w:w="1276" w:type="dxa"/>
            <w:vAlign w:val="center"/>
          </w:tcPr>
          <w:p w14:paraId="48772668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1E092CD7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6109EB67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5498AA34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  <w:r w:rsidRPr="00332C75"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  <w:t>X</w:t>
            </w:r>
          </w:p>
        </w:tc>
        <w:tc>
          <w:tcPr>
            <w:tcW w:w="1276" w:type="dxa"/>
            <w:vAlign w:val="center"/>
          </w:tcPr>
          <w:p w14:paraId="7FC67A48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7C4E23D9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5CC23A3C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</w:tr>
      <w:tr w:rsidR="004901C9" w:rsidRPr="004901C9" w14:paraId="695862B5" w14:textId="77777777" w:rsidTr="00332C75">
        <w:tc>
          <w:tcPr>
            <w:tcW w:w="4395" w:type="dxa"/>
          </w:tcPr>
          <w:p w14:paraId="31C84770" w14:textId="77777777" w:rsidR="004901C9" w:rsidRPr="00332C75" w:rsidRDefault="004901C9" w:rsidP="00DC3272">
            <w:pPr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  <w:highlight w:val="yellow"/>
              </w:rPr>
            </w:pPr>
            <w:r w:rsidRPr="00332C75"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  <w:t xml:space="preserve">Number of trips </w:t>
            </w:r>
          </w:p>
        </w:tc>
        <w:tc>
          <w:tcPr>
            <w:tcW w:w="1275" w:type="dxa"/>
          </w:tcPr>
          <w:p w14:paraId="6B6954CC" w14:textId="77777777" w:rsidR="004901C9" w:rsidRPr="00332C75" w:rsidRDefault="004901C9" w:rsidP="00DC3272">
            <w:pPr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  <w:r w:rsidRPr="00332C75"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  <w:t>NT</w:t>
            </w:r>
          </w:p>
        </w:tc>
        <w:tc>
          <w:tcPr>
            <w:tcW w:w="1418" w:type="dxa"/>
            <w:vAlign w:val="center"/>
          </w:tcPr>
          <w:p w14:paraId="42E71064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  <w:r w:rsidRPr="00332C75"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  <w:t>2022</w:t>
            </w:r>
          </w:p>
        </w:tc>
        <w:tc>
          <w:tcPr>
            <w:tcW w:w="1276" w:type="dxa"/>
            <w:vAlign w:val="center"/>
          </w:tcPr>
          <w:p w14:paraId="356CB6F4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26B37453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4D826B25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1F553FDD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  <w:r w:rsidRPr="00332C75"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  <w:t>X</w:t>
            </w:r>
          </w:p>
        </w:tc>
        <w:tc>
          <w:tcPr>
            <w:tcW w:w="1276" w:type="dxa"/>
            <w:vAlign w:val="center"/>
          </w:tcPr>
          <w:p w14:paraId="247FB776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52ADE9DB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74F1550A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</w:tr>
      <w:tr w:rsidR="004901C9" w:rsidRPr="004901C9" w14:paraId="7968838A" w14:textId="77777777" w:rsidTr="00332C75">
        <w:tc>
          <w:tcPr>
            <w:tcW w:w="4395" w:type="dxa"/>
          </w:tcPr>
          <w:p w14:paraId="7ECFA02D" w14:textId="77777777" w:rsidR="004901C9" w:rsidRPr="00332C75" w:rsidRDefault="004901C9" w:rsidP="00DC3272">
            <w:pPr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  <w:r w:rsidRPr="00332C75"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  <w:t>Number of weeks of MRW season</w:t>
            </w:r>
          </w:p>
        </w:tc>
        <w:tc>
          <w:tcPr>
            <w:tcW w:w="1275" w:type="dxa"/>
          </w:tcPr>
          <w:p w14:paraId="7E40EA29" w14:textId="77777777" w:rsidR="004901C9" w:rsidRPr="00332C75" w:rsidRDefault="004901C9" w:rsidP="00DC3272">
            <w:pPr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  <w:r w:rsidRPr="00332C75"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  <w:t>NW</w:t>
            </w:r>
          </w:p>
        </w:tc>
        <w:tc>
          <w:tcPr>
            <w:tcW w:w="1418" w:type="dxa"/>
            <w:vAlign w:val="center"/>
          </w:tcPr>
          <w:p w14:paraId="1B642500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  <w:r w:rsidRPr="00332C75"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  <w:t>2022-2023</w:t>
            </w:r>
          </w:p>
        </w:tc>
        <w:tc>
          <w:tcPr>
            <w:tcW w:w="1276" w:type="dxa"/>
            <w:vAlign w:val="center"/>
          </w:tcPr>
          <w:p w14:paraId="6BEC3F73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614AFF6F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15362B74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  <w:r w:rsidRPr="00332C75"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  <w:t>X</w:t>
            </w:r>
          </w:p>
        </w:tc>
        <w:tc>
          <w:tcPr>
            <w:tcW w:w="1134" w:type="dxa"/>
            <w:vAlign w:val="center"/>
          </w:tcPr>
          <w:p w14:paraId="5A2DCAB8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  <w:r w:rsidRPr="00332C75"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  <w:t>X</w:t>
            </w:r>
          </w:p>
        </w:tc>
        <w:tc>
          <w:tcPr>
            <w:tcW w:w="1276" w:type="dxa"/>
            <w:vAlign w:val="center"/>
          </w:tcPr>
          <w:p w14:paraId="29C6DCEC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4D1608AC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61579E80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  <w:r w:rsidRPr="00332C75"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  <w:t>X</w:t>
            </w:r>
          </w:p>
        </w:tc>
      </w:tr>
      <w:tr w:rsidR="004901C9" w:rsidRPr="004901C9" w14:paraId="6F3BFC57" w14:textId="77777777" w:rsidTr="00332C75">
        <w:tc>
          <w:tcPr>
            <w:tcW w:w="4395" w:type="dxa"/>
          </w:tcPr>
          <w:p w14:paraId="398B4CAE" w14:textId="77777777" w:rsidR="004901C9" w:rsidRPr="00332C75" w:rsidRDefault="004901C9" w:rsidP="00DC3272">
            <w:pPr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  <w:r w:rsidRPr="00332C75"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  <w:t>Number of opportunities for MRW</w:t>
            </w:r>
          </w:p>
        </w:tc>
        <w:tc>
          <w:tcPr>
            <w:tcW w:w="1275" w:type="dxa"/>
          </w:tcPr>
          <w:p w14:paraId="30097951" w14:textId="77777777" w:rsidR="004901C9" w:rsidRPr="00332C75" w:rsidRDefault="004901C9" w:rsidP="00DC3272">
            <w:pPr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  <w:r w:rsidRPr="00332C75"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  <w:t>NO</w:t>
            </w:r>
          </w:p>
        </w:tc>
        <w:tc>
          <w:tcPr>
            <w:tcW w:w="1418" w:type="dxa"/>
            <w:vAlign w:val="center"/>
          </w:tcPr>
          <w:p w14:paraId="767FE48D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  <w:r w:rsidRPr="00332C75"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  <w:t>2022</w:t>
            </w:r>
          </w:p>
        </w:tc>
        <w:tc>
          <w:tcPr>
            <w:tcW w:w="1276" w:type="dxa"/>
            <w:vAlign w:val="center"/>
          </w:tcPr>
          <w:p w14:paraId="236FE40B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168C465A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1E73A1B2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550EE994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  <w:r w:rsidRPr="00332C75"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  <w:t>X</w:t>
            </w:r>
          </w:p>
        </w:tc>
        <w:tc>
          <w:tcPr>
            <w:tcW w:w="1276" w:type="dxa"/>
            <w:vAlign w:val="center"/>
          </w:tcPr>
          <w:p w14:paraId="3823AA48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4B486BFD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3463AEF7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</w:tr>
      <w:tr w:rsidR="004901C9" w:rsidRPr="004901C9" w14:paraId="34330338" w14:textId="77777777" w:rsidTr="00332C75">
        <w:tc>
          <w:tcPr>
            <w:tcW w:w="4395" w:type="dxa"/>
          </w:tcPr>
          <w:p w14:paraId="6B4C81CD" w14:textId="77777777" w:rsidR="004901C9" w:rsidRPr="00332C75" w:rsidRDefault="004901C9" w:rsidP="00DC3272">
            <w:pPr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  <w:highlight w:val="yellow"/>
              </w:rPr>
            </w:pPr>
            <w:r w:rsidRPr="00332C75"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  <w:t>Manta ray watching sites</w:t>
            </w:r>
          </w:p>
        </w:tc>
        <w:tc>
          <w:tcPr>
            <w:tcW w:w="1275" w:type="dxa"/>
          </w:tcPr>
          <w:p w14:paraId="711C7A66" w14:textId="77777777" w:rsidR="004901C9" w:rsidRPr="00332C75" w:rsidRDefault="004901C9" w:rsidP="00DC3272">
            <w:pPr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6C908EAB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  <w:r w:rsidRPr="00332C75"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  <w:t>2022</w:t>
            </w:r>
          </w:p>
        </w:tc>
        <w:tc>
          <w:tcPr>
            <w:tcW w:w="1276" w:type="dxa"/>
            <w:vAlign w:val="center"/>
          </w:tcPr>
          <w:p w14:paraId="00BE1A74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18099003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41E67B96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  <w:r w:rsidRPr="00332C75"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  <w:t>X</w:t>
            </w:r>
          </w:p>
        </w:tc>
        <w:tc>
          <w:tcPr>
            <w:tcW w:w="1134" w:type="dxa"/>
            <w:vAlign w:val="center"/>
          </w:tcPr>
          <w:p w14:paraId="42200D2F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  <w:r w:rsidRPr="00332C75"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  <w:t>X</w:t>
            </w:r>
          </w:p>
        </w:tc>
        <w:tc>
          <w:tcPr>
            <w:tcW w:w="1276" w:type="dxa"/>
            <w:vAlign w:val="center"/>
          </w:tcPr>
          <w:p w14:paraId="62A6A494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2E04C02C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074D1BE0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</w:tr>
      <w:tr w:rsidR="004901C9" w:rsidRPr="004901C9" w14:paraId="5A08A5A1" w14:textId="77777777" w:rsidTr="00332C75">
        <w:tc>
          <w:tcPr>
            <w:tcW w:w="4395" w:type="dxa"/>
          </w:tcPr>
          <w:p w14:paraId="240F4094" w14:textId="77777777" w:rsidR="004901C9" w:rsidRPr="00332C75" w:rsidRDefault="004901C9" w:rsidP="00DC3272">
            <w:pPr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  <w:r w:rsidRPr="00332C75"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  <w:t>Tourist expenses</w:t>
            </w:r>
          </w:p>
        </w:tc>
        <w:tc>
          <w:tcPr>
            <w:tcW w:w="1275" w:type="dxa"/>
          </w:tcPr>
          <w:p w14:paraId="782D414F" w14:textId="77777777" w:rsidR="004901C9" w:rsidRPr="00332C75" w:rsidRDefault="004901C9" w:rsidP="00DC3272">
            <w:pPr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  <w:r w:rsidRPr="00332C75"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  <w:t>TE</w:t>
            </w:r>
          </w:p>
        </w:tc>
        <w:tc>
          <w:tcPr>
            <w:tcW w:w="1418" w:type="dxa"/>
            <w:vAlign w:val="center"/>
          </w:tcPr>
          <w:p w14:paraId="7B2F61D7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  <w:r w:rsidRPr="00332C75"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  <w:t>2024</w:t>
            </w:r>
          </w:p>
        </w:tc>
        <w:tc>
          <w:tcPr>
            <w:tcW w:w="1276" w:type="dxa"/>
            <w:vAlign w:val="center"/>
          </w:tcPr>
          <w:p w14:paraId="63C975E8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42BD2869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6DC429E5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  <w:r w:rsidRPr="00332C75"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  <w:t>X</w:t>
            </w:r>
          </w:p>
        </w:tc>
        <w:tc>
          <w:tcPr>
            <w:tcW w:w="1134" w:type="dxa"/>
            <w:vAlign w:val="center"/>
          </w:tcPr>
          <w:p w14:paraId="198829A9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17B2E86D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458B61A2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0F2D5AFF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</w:tr>
      <w:tr w:rsidR="004901C9" w:rsidRPr="004901C9" w14:paraId="4C0E00E2" w14:textId="77777777" w:rsidTr="00332C75">
        <w:tc>
          <w:tcPr>
            <w:tcW w:w="4395" w:type="dxa"/>
          </w:tcPr>
          <w:p w14:paraId="18C6E5C9" w14:textId="77777777" w:rsidR="004901C9" w:rsidRPr="00332C75" w:rsidRDefault="004901C9" w:rsidP="00DC3272">
            <w:pPr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  <w:r w:rsidRPr="00332C75"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  <w:t>Government TAX (US$)</w:t>
            </w:r>
          </w:p>
        </w:tc>
        <w:tc>
          <w:tcPr>
            <w:tcW w:w="1275" w:type="dxa"/>
          </w:tcPr>
          <w:p w14:paraId="216A10C3" w14:textId="77777777" w:rsidR="004901C9" w:rsidRPr="00332C75" w:rsidRDefault="004901C9" w:rsidP="00DC3272">
            <w:pPr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  <w:r w:rsidRPr="00332C75"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  <w:t>TX</w:t>
            </w:r>
          </w:p>
        </w:tc>
        <w:tc>
          <w:tcPr>
            <w:tcW w:w="1418" w:type="dxa"/>
            <w:vAlign w:val="center"/>
          </w:tcPr>
          <w:p w14:paraId="7D11B9EA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  <w:r w:rsidRPr="00332C75"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  <w:t>2022</w:t>
            </w:r>
          </w:p>
        </w:tc>
        <w:tc>
          <w:tcPr>
            <w:tcW w:w="1276" w:type="dxa"/>
            <w:vAlign w:val="center"/>
          </w:tcPr>
          <w:p w14:paraId="2C16453D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6D6AF91E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  <w:r w:rsidRPr="00332C75"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  <w:t>X</w:t>
            </w:r>
          </w:p>
        </w:tc>
        <w:tc>
          <w:tcPr>
            <w:tcW w:w="1417" w:type="dxa"/>
            <w:vAlign w:val="center"/>
          </w:tcPr>
          <w:p w14:paraId="3BE3EA70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31A58BF4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36F6CB22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34DBB9BC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6C7127BA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</w:tr>
      <w:tr w:rsidR="004901C9" w:rsidRPr="004901C9" w14:paraId="1952CC05" w14:textId="77777777" w:rsidTr="00332C75">
        <w:tc>
          <w:tcPr>
            <w:tcW w:w="4395" w:type="dxa"/>
          </w:tcPr>
          <w:p w14:paraId="5044B0BF" w14:textId="77777777" w:rsidR="004901C9" w:rsidRPr="00332C75" w:rsidRDefault="004901C9" w:rsidP="00DC3272">
            <w:pPr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  <w:r w:rsidRPr="00332C75"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  <w:t>Staff service charge (US$)</w:t>
            </w:r>
          </w:p>
        </w:tc>
        <w:tc>
          <w:tcPr>
            <w:tcW w:w="1275" w:type="dxa"/>
          </w:tcPr>
          <w:p w14:paraId="763D76A3" w14:textId="77777777" w:rsidR="004901C9" w:rsidRPr="00332C75" w:rsidRDefault="004901C9" w:rsidP="00DC3272">
            <w:pPr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  <w:r w:rsidRPr="00332C75"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  <w:t>SSC</w:t>
            </w:r>
          </w:p>
        </w:tc>
        <w:tc>
          <w:tcPr>
            <w:tcW w:w="1418" w:type="dxa"/>
            <w:vAlign w:val="center"/>
          </w:tcPr>
          <w:p w14:paraId="2EFD3098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  <w:r w:rsidRPr="00332C75"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  <w:t>2022</w:t>
            </w:r>
          </w:p>
        </w:tc>
        <w:tc>
          <w:tcPr>
            <w:tcW w:w="1276" w:type="dxa"/>
            <w:vAlign w:val="center"/>
          </w:tcPr>
          <w:p w14:paraId="423E07EB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60C28DE6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  <w:r w:rsidRPr="00332C75"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  <w:t>X</w:t>
            </w:r>
          </w:p>
        </w:tc>
        <w:tc>
          <w:tcPr>
            <w:tcW w:w="1417" w:type="dxa"/>
            <w:vAlign w:val="center"/>
          </w:tcPr>
          <w:p w14:paraId="22CA8DFE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4FB61028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1696A1EE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2BCEE14F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3AA64FDE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</w:tr>
      <w:tr w:rsidR="004901C9" w:rsidRPr="004901C9" w14:paraId="1CA32142" w14:textId="77777777" w:rsidTr="00332C75">
        <w:tc>
          <w:tcPr>
            <w:tcW w:w="4395" w:type="dxa"/>
          </w:tcPr>
          <w:p w14:paraId="1869A387" w14:textId="77777777" w:rsidR="004901C9" w:rsidRPr="00332C75" w:rsidRDefault="004901C9" w:rsidP="00DC3272">
            <w:pPr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  <w:r w:rsidRPr="00332C75"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  <w:t>Staff salary revenue (Maldivian and Foreign) (US$)</w:t>
            </w:r>
          </w:p>
        </w:tc>
        <w:tc>
          <w:tcPr>
            <w:tcW w:w="1275" w:type="dxa"/>
          </w:tcPr>
          <w:p w14:paraId="27B31F00" w14:textId="77777777" w:rsidR="004901C9" w:rsidRPr="00332C75" w:rsidRDefault="004901C9" w:rsidP="00DC3272">
            <w:pPr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  <w:r w:rsidRPr="00332C75"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  <w:t>SSR</w:t>
            </w:r>
            <w:r w:rsidRPr="00332C75"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  <w:vertAlign w:val="subscript"/>
              </w:rPr>
              <w:t>M or F</w:t>
            </w:r>
          </w:p>
        </w:tc>
        <w:tc>
          <w:tcPr>
            <w:tcW w:w="1418" w:type="dxa"/>
            <w:vAlign w:val="center"/>
          </w:tcPr>
          <w:p w14:paraId="1DB91C3E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  <w:r w:rsidRPr="00332C75"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  <w:t>2022</w:t>
            </w:r>
          </w:p>
        </w:tc>
        <w:tc>
          <w:tcPr>
            <w:tcW w:w="1276" w:type="dxa"/>
            <w:vAlign w:val="center"/>
          </w:tcPr>
          <w:p w14:paraId="617D36CF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1BAC9D8F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4825422D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5868A046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  <w:r w:rsidRPr="00332C75"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  <w:t>X</w:t>
            </w:r>
          </w:p>
        </w:tc>
        <w:tc>
          <w:tcPr>
            <w:tcW w:w="1276" w:type="dxa"/>
            <w:vAlign w:val="center"/>
          </w:tcPr>
          <w:p w14:paraId="40D974CC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71628801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6C087CA8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  <w:r w:rsidRPr="00332C75"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  <w:t>X</w:t>
            </w:r>
          </w:p>
        </w:tc>
      </w:tr>
      <w:tr w:rsidR="004901C9" w:rsidRPr="004901C9" w14:paraId="52B38081" w14:textId="77777777" w:rsidTr="00332C75">
        <w:tc>
          <w:tcPr>
            <w:tcW w:w="4395" w:type="dxa"/>
          </w:tcPr>
          <w:p w14:paraId="393FADEE" w14:textId="77777777" w:rsidR="004901C9" w:rsidRPr="00332C75" w:rsidRDefault="004901C9" w:rsidP="00DC3272">
            <w:pPr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  <w:r w:rsidRPr="00332C75"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  <w:t>Entry fees to MPA (Resident and Visitor)</w:t>
            </w:r>
          </w:p>
        </w:tc>
        <w:tc>
          <w:tcPr>
            <w:tcW w:w="1275" w:type="dxa"/>
          </w:tcPr>
          <w:p w14:paraId="5B004BD7" w14:textId="77777777" w:rsidR="004901C9" w:rsidRPr="00332C75" w:rsidRDefault="004901C9" w:rsidP="00DC3272">
            <w:pPr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  <w:r w:rsidRPr="00332C75"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  <w:t>EF</w:t>
            </w:r>
            <w:r w:rsidRPr="00332C75"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  <w:vertAlign w:val="subscript"/>
              </w:rPr>
              <w:t>R or V</w:t>
            </w:r>
          </w:p>
        </w:tc>
        <w:tc>
          <w:tcPr>
            <w:tcW w:w="1418" w:type="dxa"/>
            <w:vAlign w:val="center"/>
          </w:tcPr>
          <w:p w14:paraId="356A62C7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  <w:r w:rsidRPr="00332C75"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  <w:t>2022</w:t>
            </w:r>
          </w:p>
        </w:tc>
        <w:tc>
          <w:tcPr>
            <w:tcW w:w="1276" w:type="dxa"/>
            <w:vAlign w:val="center"/>
          </w:tcPr>
          <w:p w14:paraId="4D5C46CE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681536DB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10E67097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7379FC16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29C8D0C7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17FE34A4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  <w:r w:rsidRPr="00332C75"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  <w:t>X</w:t>
            </w:r>
          </w:p>
        </w:tc>
        <w:tc>
          <w:tcPr>
            <w:tcW w:w="1134" w:type="dxa"/>
            <w:vAlign w:val="center"/>
          </w:tcPr>
          <w:p w14:paraId="0E3642F6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</w:tr>
      <w:tr w:rsidR="004901C9" w:rsidRPr="004901C9" w14:paraId="5DEC1378" w14:textId="77777777" w:rsidTr="00332C75">
        <w:tc>
          <w:tcPr>
            <w:tcW w:w="4395" w:type="dxa"/>
          </w:tcPr>
          <w:p w14:paraId="4B55A3FD" w14:textId="77777777" w:rsidR="004901C9" w:rsidRPr="00332C75" w:rsidRDefault="004901C9" w:rsidP="00DC3272">
            <w:pPr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  <w:r w:rsidRPr="00332C75"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  <w:t>Tour guide licence fee (US$)</w:t>
            </w:r>
          </w:p>
        </w:tc>
        <w:tc>
          <w:tcPr>
            <w:tcW w:w="1275" w:type="dxa"/>
          </w:tcPr>
          <w:p w14:paraId="2F80F38F" w14:textId="77777777" w:rsidR="004901C9" w:rsidRPr="00332C75" w:rsidRDefault="004901C9" w:rsidP="00DC3272">
            <w:pPr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  <w:r w:rsidRPr="00332C75"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  <w:t>TGL</w:t>
            </w:r>
          </w:p>
        </w:tc>
        <w:tc>
          <w:tcPr>
            <w:tcW w:w="1418" w:type="dxa"/>
            <w:vAlign w:val="center"/>
          </w:tcPr>
          <w:p w14:paraId="010C75D7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  <w:r w:rsidRPr="00332C75"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  <w:t>2022</w:t>
            </w:r>
          </w:p>
        </w:tc>
        <w:tc>
          <w:tcPr>
            <w:tcW w:w="1276" w:type="dxa"/>
            <w:vAlign w:val="center"/>
          </w:tcPr>
          <w:p w14:paraId="5611781F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773A0DE2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09338D7E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19C7CDF4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2134BF71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7FA1158F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  <w:r w:rsidRPr="00332C75"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  <w:t>X</w:t>
            </w:r>
          </w:p>
        </w:tc>
        <w:tc>
          <w:tcPr>
            <w:tcW w:w="1134" w:type="dxa"/>
            <w:vAlign w:val="center"/>
          </w:tcPr>
          <w:p w14:paraId="61C5020A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</w:tr>
      <w:tr w:rsidR="004901C9" w:rsidRPr="004901C9" w14:paraId="16F60ED8" w14:textId="77777777" w:rsidTr="00332C75">
        <w:tc>
          <w:tcPr>
            <w:tcW w:w="4395" w:type="dxa"/>
          </w:tcPr>
          <w:p w14:paraId="44B3DAA1" w14:textId="77777777" w:rsidR="004901C9" w:rsidRPr="00332C75" w:rsidRDefault="004901C9" w:rsidP="00DC3272">
            <w:pPr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  <w:r w:rsidRPr="00332C75"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  <w:t>Professional partnerships fee (US$)</w:t>
            </w:r>
          </w:p>
        </w:tc>
        <w:tc>
          <w:tcPr>
            <w:tcW w:w="1275" w:type="dxa"/>
          </w:tcPr>
          <w:p w14:paraId="42D72BE1" w14:textId="77777777" w:rsidR="004901C9" w:rsidRPr="00332C75" w:rsidRDefault="004901C9" w:rsidP="00DC3272">
            <w:pPr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  <w:r w:rsidRPr="00332C75"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  <w:t>PP</w:t>
            </w:r>
          </w:p>
        </w:tc>
        <w:tc>
          <w:tcPr>
            <w:tcW w:w="1418" w:type="dxa"/>
            <w:vAlign w:val="center"/>
          </w:tcPr>
          <w:p w14:paraId="53BB24F6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  <w:r w:rsidRPr="00332C75"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  <w:t>2022</w:t>
            </w:r>
          </w:p>
        </w:tc>
        <w:tc>
          <w:tcPr>
            <w:tcW w:w="1276" w:type="dxa"/>
            <w:vAlign w:val="center"/>
          </w:tcPr>
          <w:p w14:paraId="4D85E37C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2474D807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31903F10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05D01D56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1C021B86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17E6AEC3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  <w:r w:rsidRPr="00332C75"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  <w:t>X</w:t>
            </w:r>
          </w:p>
        </w:tc>
        <w:tc>
          <w:tcPr>
            <w:tcW w:w="1134" w:type="dxa"/>
            <w:vAlign w:val="center"/>
          </w:tcPr>
          <w:p w14:paraId="07CB2278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</w:tr>
      <w:tr w:rsidR="004901C9" w:rsidRPr="004901C9" w14:paraId="50542A41" w14:textId="77777777" w:rsidTr="00332C75">
        <w:tc>
          <w:tcPr>
            <w:tcW w:w="4395" w:type="dxa"/>
          </w:tcPr>
          <w:p w14:paraId="78A41F40" w14:textId="77777777" w:rsidR="004901C9" w:rsidRPr="00332C75" w:rsidRDefault="004901C9" w:rsidP="00DC3272">
            <w:pPr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  <w:r w:rsidRPr="00332C75"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  <w:t>Videography permit fee (US$)</w:t>
            </w:r>
          </w:p>
        </w:tc>
        <w:tc>
          <w:tcPr>
            <w:tcW w:w="1275" w:type="dxa"/>
          </w:tcPr>
          <w:p w14:paraId="4B4FCF96" w14:textId="77777777" w:rsidR="004901C9" w:rsidRPr="00332C75" w:rsidRDefault="004901C9" w:rsidP="00DC3272">
            <w:pPr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  <w:r w:rsidRPr="00332C75"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  <w:t>VP</w:t>
            </w:r>
          </w:p>
        </w:tc>
        <w:tc>
          <w:tcPr>
            <w:tcW w:w="1418" w:type="dxa"/>
            <w:vAlign w:val="center"/>
          </w:tcPr>
          <w:p w14:paraId="4FDB98B7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  <w:r w:rsidRPr="00332C75"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  <w:t>2022</w:t>
            </w:r>
          </w:p>
        </w:tc>
        <w:tc>
          <w:tcPr>
            <w:tcW w:w="1276" w:type="dxa"/>
            <w:vAlign w:val="center"/>
          </w:tcPr>
          <w:p w14:paraId="367E7B8C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2D56863F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6B68F74D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34E42BB3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306D4D11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6C325340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  <w:r w:rsidRPr="00332C75"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  <w:t>X</w:t>
            </w:r>
          </w:p>
        </w:tc>
        <w:tc>
          <w:tcPr>
            <w:tcW w:w="1134" w:type="dxa"/>
            <w:vAlign w:val="center"/>
          </w:tcPr>
          <w:p w14:paraId="61B0A26D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</w:tr>
      <w:tr w:rsidR="004901C9" w:rsidRPr="004901C9" w14:paraId="18F98B65" w14:textId="77777777" w:rsidTr="00332C75">
        <w:tc>
          <w:tcPr>
            <w:tcW w:w="4395" w:type="dxa"/>
          </w:tcPr>
          <w:p w14:paraId="47E5E6B7" w14:textId="77777777" w:rsidR="004901C9" w:rsidRPr="00332C75" w:rsidRDefault="004901C9" w:rsidP="00DC3272">
            <w:pPr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  <w:r w:rsidRPr="00332C75"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  <w:t>Gross Domestic Product (US$)</w:t>
            </w:r>
          </w:p>
        </w:tc>
        <w:tc>
          <w:tcPr>
            <w:tcW w:w="1275" w:type="dxa"/>
          </w:tcPr>
          <w:p w14:paraId="59D0D1EC" w14:textId="77777777" w:rsidR="004901C9" w:rsidRPr="00332C75" w:rsidRDefault="004901C9" w:rsidP="00DC3272">
            <w:pPr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  <w:r w:rsidRPr="00332C75"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  <w:t>GDP</w:t>
            </w:r>
          </w:p>
        </w:tc>
        <w:tc>
          <w:tcPr>
            <w:tcW w:w="1418" w:type="dxa"/>
            <w:vAlign w:val="center"/>
          </w:tcPr>
          <w:p w14:paraId="3B12239A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  <w:r w:rsidRPr="00332C75"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  <w:t>2022-2023</w:t>
            </w:r>
          </w:p>
        </w:tc>
        <w:tc>
          <w:tcPr>
            <w:tcW w:w="1276" w:type="dxa"/>
            <w:vAlign w:val="center"/>
          </w:tcPr>
          <w:p w14:paraId="41EC8EC1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  <w:r w:rsidRPr="00332C75"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  <w:t>X</w:t>
            </w:r>
          </w:p>
        </w:tc>
        <w:tc>
          <w:tcPr>
            <w:tcW w:w="1559" w:type="dxa"/>
            <w:vAlign w:val="center"/>
          </w:tcPr>
          <w:p w14:paraId="2B2D6AB7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  <w:r w:rsidRPr="00332C75"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  <w:t>X</w:t>
            </w:r>
          </w:p>
        </w:tc>
        <w:tc>
          <w:tcPr>
            <w:tcW w:w="1417" w:type="dxa"/>
            <w:vAlign w:val="center"/>
          </w:tcPr>
          <w:p w14:paraId="0863B7D7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74905FE9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61BC5F4F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  <w:r w:rsidRPr="00332C75"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  <w:t>X</w:t>
            </w:r>
          </w:p>
        </w:tc>
        <w:tc>
          <w:tcPr>
            <w:tcW w:w="1418" w:type="dxa"/>
            <w:vAlign w:val="center"/>
          </w:tcPr>
          <w:p w14:paraId="12A148AC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506DA256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</w:tr>
      <w:tr w:rsidR="004901C9" w:rsidRPr="004901C9" w14:paraId="5BEE1AA2" w14:textId="77777777" w:rsidTr="00332C75">
        <w:tc>
          <w:tcPr>
            <w:tcW w:w="4395" w:type="dxa"/>
          </w:tcPr>
          <w:p w14:paraId="3865667A" w14:textId="77777777" w:rsidR="004901C9" w:rsidRPr="00332C75" w:rsidRDefault="004901C9" w:rsidP="00DC3272">
            <w:pPr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  <w:r w:rsidRPr="00332C75"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  <w:t>Manta ray (</w:t>
            </w:r>
            <w:r w:rsidRPr="00332C75">
              <w:rPr>
                <w:rStyle w:val="IntenseEmphasis"/>
                <w:rFonts w:cs="Calibri"/>
                <w:color w:val="000000" w:themeColor="text1"/>
                <w:szCs w:val="22"/>
              </w:rPr>
              <w:t>M. alfredi</w:t>
            </w:r>
            <w:r w:rsidRPr="00332C75"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  <w:t xml:space="preserve"> and </w:t>
            </w:r>
            <w:r w:rsidRPr="00332C75">
              <w:rPr>
                <w:rStyle w:val="IntenseEmphasis"/>
                <w:rFonts w:cs="Calibri"/>
                <w:color w:val="000000" w:themeColor="text1"/>
                <w:szCs w:val="22"/>
              </w:rPr>
              <w:t>M. birostris</w:t>
            </w:r>
            <w:r w:rsidRPr="00332C75"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  <w:t>) population size</w:t>
            </w:r>
          </w:p>
        </w:tc>
        <w:tc>
          <w:tcPr>
            <w:tcW w:w="1275" w:type="dxa"/>
          </w:tcPr>
          <w:p w14:paraId="2519266C" w14:textId="77777777" w:rsidR="004901C9" w:rsidRPr="00332C75" w:rsidRDefault="004901C9" w:rsidP="00DC3272">
            <w:pPr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  <w:r w:rsidRPr="00332C75"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  <w:t>P</w:t>
            </w:r>
          </w:p>
        </w:tc>
        <w:tc>
          <w:tcPr>
            <w:tcW w:w="1418" w:type="dxa"/>
            <w:vAlign w:val="center"/>
          </w:tcPr>
          <w:p w14:paraId="50E3B761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  <w:r w:rsidRPr="00332C75"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  <w:t>2024</w:t>
            </w:r>
          </w:p>
        </w:tc>
        <w:tc>
          <w:tcPr>
            <w:tcW w:w="1276" w:type="dxa"/>
            <w:vAlign w:val="center"/>
          </w:tcPr>
          <w:p w14:paraId="4AFEDC47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2E557A0B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2037C134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15FBAD21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732D782B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3267F7C4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5998F4A4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  <w:r w:rsidRPr="00332C75"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  <w:t>X</w:t>
            </w:r>
          </w:p>
        </w:tc>
      </w:tr>
      <w:tr w:rsidR="004901C9" w:rsidRPr="004901C9" w14:paraId="6FF26AD6" w14:textId="77777777" w:rsidTr="00332C75">
        <w:tc>
          <w:tcPr>
            <w:tcW w:w="4395" w:type="dxa"/>
          </w:tcPr>
          <w:p w14:paraId="588097A2" w14:textId="77777777" w:rsidR="004901C9" w:rsidRPr="00332C75" w:rsidRDefault="004901C9" w:rsidP="00DC3272">
            <w:pPr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  <w:r w:rsidRPr="00332C75"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  <w:t>Manta ray (</w:t>
            </w:r>
            <w:r w:rsidRPr="00332C75">
              <w:rPr>
                <w:rStyle w:val="IntenseEmphasis"/>
                <w:rFonts w:cs="Calibri"/>
                <w:color w:val="000000" w:themeColor="text1"/>
                <w:szCs w:val="22"/>
              </w:rPr>
              <w:t>M. alfredi</w:t>
            </w:r>
            <w:r w:rsidRPr="00332C75"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  <w:t xml:space="preserve"> and </w:t>
            </w:r>
            <w:r w:rsidRPr="00332C75">
              <w:rPr>
                <w:rStyle w:val="IntenseEmphasis"/>
                <w:rFonts w:cs="Calibri"/>
                <w:color w:val="000000" w:themeColor="text1"/>
                <w:szCs w:val="22"/>
              </w:rPr>
              <w:t>M. birostris</w:t>
            </w:r>
            <w:r w:rsidRPr="00332C75"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  <w:t>) lifespan</w:t>
            </w:r>
          </w:p>
        </w:tc>
        <w:tc>
          <w:tcPr>
            <w:tcW w:w="1275" w:type="dxa"/>
          </w:tcPr>
          <w:p w14:paraId="58461970" w14:textId="77777777" w:rsidR="004901C9" w:rsidRPr="00332C75" w:rsidRDefault="004901C9" w:rsidP="00DC3272">
            <w:pPr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  <w:r w:rsidRPr="00332C75"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  <w:t>LS</w:t>
            </w:r>
          </w:p>
        </w:tc>
        <w:tc>
          <w:tcPr>
            <w:tcW w:w="1418" w:type="dxa"/>
            <w:vAlign w:val="center"/>
          </w:tcPr>
          <w:p w14:paraId="144AB3A2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  <w:r w:rsidRPr="00332C75"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  <w:t>2024</w:t>
            </w:r>
          </w:p>
        </w:tc>
        <w:tc>
          <w:tcPr>
            <w:tcW w:w="1276" w:type="dxa"/>
            <w:vAlign w:val="center"/>
          </w:tcPr>
          <w:p w14:paraId="10DA0E71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1868CE8F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07C8FEB2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44DFB5BA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554B69D9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49289C66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3604C47B" w14:textId="77777777" w:rsidR="004901C9" w:rsidRPr="00332C75" w:rsidRDefault="004901C9" w:rsidP="00DC3272">
            <w:pPr>
              <w:jc w:val="center"/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</w:pPr>
            <w:r w:rsidRPr="00332C75">
              <w:rPr>
                <w:rStyle w:val="IntenseEmphasis"/>
                <w:rFonts w:cs="Calibri"/>
                <w:i w:val="0"/>
                <w:iCs/>
                <w:color w:val="000000" w:themeColor="text1"/>
                <w:szCs w:val="22"/>
              </w:rPr>
              <w:t>X</w:t>
            </w:r>
          </w:p>
        </w:tc>
      </w:tr>
    </w:tbl>
    <w:p w14:paraId="411C81FE" w14:textId="76E8BF6A" w:rsidR="00E74F9C" w:rsidRDefault="004901C9" w:rsidP="005C0100">
      <w:r w:rsidRPr="004901C9">
        <w:rPr>
          <w:rStyle w:val="IntenseEmphasis"/>
          <w:rFonts w:ascii="Calibri" w:hAnsi="Calibri" w:cs="Calibri"/>
          <w:color w:val="000000" w:themeColor="text1"/>
          <w:sz w:val="22"/>
          <w:szCs w:val="22"/>
        </w:rPr>
        <w:t>*Other sources include manta ray researchers, logbook data and published literature</w:t>
      </w:r>
      <w:r w:rsidR="00332C75">
        <w:rPr>
          <w:rStyle w:val="IntenseEmphasis"/>
          <w:rFonts w:ascii="Calibri" w:hAnsi="Calibri" w:cs="Calibri"/>
          <w:color w:val="000000" w:themeColor="text1"/>
          <w:sz w:val="22"/>
          <w:szCs w:val="22"/>
        </w:rPr>
        <w:t>.</w:t>
      </w:r>
      <w:r w:rsidR="00332C75">
        <w:t xml:space="preserve"> </w:t>
      </w:r>
    </w:p>
    <w:sectPr w:rsidR="00E74F9C" w:rsidSect="004901C9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A440E6" w14:textId="77777777" w:rsidR="00EA60D8" w:rsidRDefault="00EA60D8" w:rsidP="0065182A">
      <w:r>
        <w:separator/>
      </w:r>
    </w:p>
  </w:endnote>
  <w:endnote w:type="continuationSeparator" w:id="0">
    <w:p w14:paraId="0F8FBD31" w14:textId="77777777" w:rsidR="00EA60D8" w:rsidRDefault="00EA60D8" w:rsidP="006518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9B0A8D" w14:textId="77777777" w:rsidR="00EA60D8" w:rsidRDefault="00EA60D8" w:rsidP="0065182A">
      <w:r>
        <w:separator/>
      </w:r>
    </w:p>
  </w:footnote>
  <w:footnote w:type="continuationSeparator" w:id="0">
    <w:p w14:paraId="3AE9EF81" w14:textId="77777777" w:rsidR="00EA60D8" w:rsidRDefault="00EA60D8" w:rsidP="0065182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6F6CCB" w14:textId="23594C47" w:rsidR="0065182A" w:rsidRDefault="0065182A">
    <w:pPr>
      <w:pStyle w:val="Header"/>
    </w:pPr>
    <w:r w:rsidRPr="00D1476B">
      <w:rPr>
        <w:i/>
        <w:iCs/>
      </w:rPr>
      <w:t xml:space="preserve">Moloney et al. </w:t>
    </w:r>
    <w:proofErr w:type="gramStart"/>
    <w:r w:rsidRPr="00121BB3">
      <w:rPr>
        <w:i/>
        <w:iCs/>
        <w:color w:val="3F3F3F"/>
        <w:lang w:val="en-GB"/>
      </w:rPr>
      <w:t>Blue</w:t>
    </w:r>
    <w:proofErr w:type="gramEnd"/>
    <w:r w:rsidRPr="00121BB3">
      <w:rPr>
        <w:i/>
        <w:iCs/>
        <w:color w:val="3F3F3F"/>
        <w:lang w:val="en-GB"/>
      </w:rPr>
      <w:t xml:space="preserve"> economy of manta ray watching in the Maldives</w:t>
    </w:r>
  </w:p>
  <w:p w14:paraId="6EF6D41D" w14:textId="77777777" w:rsidR="0065182A" w:rsidRDefault="0065182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1C9"/>
    <w:rsid w:val="00011124"/>
    <w:rsid w:val="00035F90"/>
    <w:rsid w:val="00044A21"/>
    <w:rsid w:val="0007196F"/>
    <w:rsid w:val="000D3A66"/>
    <w:rsid w:val="000E5229"/>
    <w:rsid w:val="000F1BEE"/>
    <w:rsid w:val="000F333D"/>
    <w:rsid w:val="00102AF9"/>
    <w:rsid w:val="001413D8"/>
    <w:rsid w:val="001A694A"/>
    <w:rsid w:val="001B5483"/>
    <w:rsid w:val="00205D87"/>
    <w:rsid w:val="00221532"/>
    <w:rsid w:val="00270A4C"/>
    <w:rsid w:val="00273B5D"/>
    <w:rsid w:val="002B6E47"/>
    <w:rsid w:val="002D03D0"/>
    <w:rsid w:val="002D42AA"/>
    <w:rsid w:val="00301B6E"/>
    <w:rsid w:val="00316626"/>
    <w:rsid w:val="00332C75"/>
    <w:rsid w:val="00354FA8"/>
    <w:rsid w:val="00363C4E"/>
    <w:rsid w:val="0041618C"/>
    <w:rsid w:val="00485928"/>
    <w:rsid w:val="004901C9"/>
    <w:rsid w:val="004F0E6D"/>
    <w:rsid w:val="0056563D"/>
    <w:rsid w:val="005A057F"/>
    <w:rsid w:val="005C0100"/>
    <w:rsid w:val="005C7BBC"/>
    <w:rsid w:val="005D0294"/>
    <w:rsid w:val="005D37AE"/>
    <w:rsid w:val="005D7D57"/>
    <w:rsid w:val="005E3B51"/>
    <w:rsid w:val="00612DCE"/>
    <w:rsid w:val="00613207"/>
    <w:rsid w:val="00613342"/>
    <w:rsid w:val="0063274D"/>
    <w:rsid w:val="0065182A"/>
    <w:rsid w:val="006D02BC"/>
    <w:rsid w:val="006E7D0B"/>
    <w:rsid w:val="006F4515"/>
    <w:rsid w:val="00731480"/>
    <w:rsid w:val="00735B54"/>
    <w:rsid w:val="007508F8"/>
    <w:rsid w:val="0076724C"/>
    <w:rsid w:val="00786432"/>
    <w:rsid w:val="00826A44"/>
    <w:rsid w:val="00896CF6"/>
    <w:rsid w:val="008C6FD5"/>
    <w:rsid w:val="008E031B"/>
    <w:rsid w:val="008F6515"/>
    <w:rsid w:val="00931BB1"/>
    <w:rsid w:val="009912E9"/>
    <w:rsid w:val="009C317C"/>
    <w:rsid w:val="009E7FF1"/>
    <w:rsid w:val="00A01AD2"/>
    <w:rsid w:val="00A02465"/>
    <w:rsid w:val="00A6792E"/>
    <w:rsid w:val="00A75BA2"/>
    <w:rsid w:val="00B54ED2"/>
    <w:rsid w:val="00BD0283"/>
    <w:rsid w:val="00BD04C9"/>
    <w:rsid w:val="00C05892"/>
    <w:rsid w:val="00CD2A1A"/>
    <w:rsid w:val="00D16A97"/>
    <w:rsid w:val="00D40755"/>
    <w:rsid w:val="00D413EF"/>
    <w:rsid w:val="00D513D2"/>
    <w:rsid w:val="00D5733F"/>
    <w:rsid w:val="00D7518C"/>
    <w:rsid w:val="00D93F68"/>
    <w:rsid w:val="00DB602A"/>
    <w:rsid w:val="00E41754"/>
    <w:rsid w:val="00E649E1"/>
    <w:rsid w:val="00E74F9C"/>
    <w:rsid w:val="00E904F1"/>
    <w:rsid w:val="00EA60D8"/>
    <w:rsid w:val="00EE572F"/>
    <w:rsid w:val="00F10F35"/>
    <w:rsid w:val="00F27C69"/>
    <w:rsid w:val="00F419C0"/>
    <w:rsid w:val="00FC2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AA1243"/>
  <w15:chartTrackingRefBased/>
  <w15:docId w15:val="{33E525A0-0654-7844-81E2-AB494836F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01C9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01C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901C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01C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01C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01C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01C9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01C9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01C9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01C9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01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901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01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01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01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01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01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01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01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01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901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01C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901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01C9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901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01C9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901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01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01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01C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901C9"/>
    <w:pPr>
      <w:spacing w:after="0" w:line="240" w:lineRule="auto"/>
    </w:pPr>
    <w:rPr>
      <w:rFonts w:ascii="Calibri" w:hAnsi="Calibri" w:cs="Times New Roman (Body CS)"/>
      <w:iCs/>
      <w:color w:val="000000" w:themeColor="text1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5182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182A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5182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182A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28</Words>
  <Characters>3583</Characters>
  <Application>Microsoft Office Word</Application>
  <DocSecurity>0</DocSecurity>
  <Lines>29</Lines>
  <Paragraphs>8</Paragraphs>
  <ScaleCrop>false</ScaleCrop>
  <Company/>
  <LinksUpToDate>false</LinksUpToDate>
  <CharactersWithSpaces>4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Moloney</dc:creator>
  <cp:keywords/>
  <dc:description/>
  <cp:lastModifiedBy>Hannah Moloney</cp:lastModifiedBy>
  <cp:revision>4</cp:revision>
  <dcterms:created xsi:type="dcterms:W3CDTF">2026-05-14T08:24:00Z</dcterms:created>
  <dcterms:modified xsi:type="dcterms:W3CDTF">2026-05-14T08:47:00Z</dcterms:modified>
</cp:coreProperties>
</file>